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62F" w:rsidRPr="00DE2A53" w:rsidRDefault="0015462F" w:rsidP="001546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Additional file 2:  </w:t>
      </w:r>
    </w:p>
    <w:p w:rsidR="0015462F" w:rsidRPr="00DE2A53" w:rsidRDefault="0015462F" w:rsidP="0015462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DE2A53">
        <w:rPr>
          <w:rFonts w:ascii="Times New Roman" w:hAnsi="Times New Roman" w:cs="Times New Roman"/>
          <w:b/>
          <w:color w:val="FF0000"/>
          <w:szCs w:val="21"/>
        </w:rPr>
        <w:t>Table S2</w:t>
      </w:r>
      <w:r w:rsidRPr="00DE2A53">
        <w:rPr>
          <w:rFonts w:ascii="Times New Roman" w:hAnsi="Times New Roman" w:cs="Times New Roman"/>
          <w:color w:val="FF0000"/>
          <w:szCs w:val="21"/>
        </w:rPr>
        <w:t>. Primers for quantitative real-time PCR, RNA splicing</w:t>
      </w:r>
    </w:p>
    <w:tbl>
      <w:tblPr>
        <w:tblW w:w="9953" w:type="dxa"/>
        <w:tblInd w:w="-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4668"/>
        <w:gridCol w:w="4028"/>
      </w:tblGrid>
      <w:tr w:rsidR="0015462F" w:rsidRPr="00DE2A53" w:rsidTr="003563E8">
        <w:trPr>
          <w:trHeight w:val="462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15462F" w:rsidRPr="00DE2A53" w:rsidRDefault="0015462F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Primer name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15462F" w:rsidRPr="00DE2A53" w:rsidRDefault="0015462F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Forward primer (5'-3')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15462F" w:rsidRPr="00DE2A53" w:rsidRDefault="0015462F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Reverse primer (5'-3')</w:t>
            </w:r>
          </w:p>
        </w:tc>
      </w:tr>
      <w:tr w:rsidR="0015462F" w:rsidRPr="00DE2A53" w:rsidTr="003563E8">
        <w:trPr>
          <w:trHeight w:val="286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UBQ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250" w:firstLine="55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CCCTGGCTGACTACAACATC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350" w:firstLine="77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TTGACAGCCCTAGGGTG</w:t>
            </w:r>
          </w:p>
        </w:tc>
      </w:tr>
      <w:tr w:rsidR="0015462F" w:rsidRPr="00DE2A53" w:rsidTr="003563E8">
        <w:trPr>
          <w:trHeight w:val="1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E2A53">
              <w:rPr>
                <w:rFonts w:ascii="Times New Roman" w:eastAsia="等线" w:hAnsi="Times New Roman" w:cs="Times New Roman"/>
                <w:szCs w:val="21"/>
              </w:rPr>
              <w:t>WSL6-RT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250" w:firstLine="550"/>
              <w:rPr>
                <w:rFonts w:ascii="Times New Roman" w:eastAsia="等线" w:hAnsi="Times New Roman" w:cs="Times New Roman"/>
                <w:szCs w:val="21"/>
              </w:rPr>
            </w:pPr>
            <w:r w:rsidRPr="00DE2A53">
              <w:rPr>
                <w:rFonts w:ascii="Times New Roman" w:eastAsia="等线" w:hAnsi="Times New Roman" w:cs="Times New Roman"/>
                <w:szCs w:val="21"/>
              </w:rPr>
              <w:t>TTGTAGGGTCTCAGGACGTG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300" w:firstLine="660"/>
              <w:rPr>
                <w:rFonts w:ascii="Times New Roman" w:eastAsia="等线" w:hAnsi="Times New Roman" w:cs="Times New Roman"/>
                <w:szCs w:val="21"/>
              </w:rPr>
            </w:pPr>
            <w:r w:rsidRPr="00DE2A53">
              <w:rPr>
                <w:rFonts w:ascii="Times New Roman" w:eastAsia="等线" w:hAnsi="Times New Roman" w:cs="Times New Roman"/>
                <w:szCs w:val="21"/>
              </w:rPr>
              <w:t>TTGGATTCTGCAACCACCTG</w:t>
            </w:r>
          </w:p>
        </w:tc>
      </w:tr>
      <w:tr w:rsidR="0015462F" w:rsidRPr="00DE2A53" w:rsidTr="003563E8">
        <w:trPr>
          <w:trHeight w:val="109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HEMA-RT                                  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HEML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HEMB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HEMC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URO-D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HEMF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HLD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HLH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HLI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HLM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RD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DVR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POR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>CHLG-R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RPOB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atpF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ndhA</w:t>
            </w:r>
            <w:proofErr w:type="spellEnd"/>
            <w:r w:rsidRPr="00DE2A5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ndhB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petB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petD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rpl2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rpl16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rps16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trnA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trnG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trnI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trnK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trnL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E2A53">
              <w:rPr>
                <w:rFonts w:ascii="Times New Roman" w:hAnsi="Times New Roman" w:cs="Times New Roman"/>
                <w:i/>
                <w:szCs w:val="21"/>
              </w:rPr>
              <w:t>trnV</w:t>
            </w:r>
            <w:proofErr w:type="spellEnd"/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ycf3-1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ycf3-2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lastRenderedPageBreak/>
              <w:t>rps12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i/>
                <w:szCs w:val="21"/>
              </w:rPr>
              <w:t>23S</w:t>
            </w:r>
          </w:p>
        </w:tc>
        <w:tc>
          <w:tcPr>
            <w:tcW w:w="4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50" w:firstLine="33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>GATGCAATCACTGCTGGAAAGCG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AACAAAGGGCAGATTGCTGCTG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GCATTGTCAGGGAAGATGGAG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TCATTCCGAGGGCTATTGGCTTCA      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GCTTCCACTGACAGGTGTTGA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CTGACTGCACGATGGCAGTATG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AGCACAGCTGTCAGAGTGGGTT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CACGGGAACTTGGCGTTTCATT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GGATGCTGAACTCAGGGTGAA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CTTCATCTCCACGCAGTTCTAC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GATCTAACATGACACGCACCC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CTTCGAGAGGGTGATCAGGGA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CGTCGGCCTCGTCTGAGTTTAT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>CCAGCCACTGATGAAAGCAGCAA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TCCTGGTATTTACTACCGC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TGAAAAATGTAACCCATTCT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TGATAATAGACAGGGTACAGG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TGATCTGGCATGTACAGAATG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CTCATATACGGTTCTCGG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TGGGAGTAACAAAGAAACC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CGGCGAAACATTTATACA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TGCTTAGTCCCAAAAGAAC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AAACGATGTGGTAGAAAGC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GGGATATAGCTCAGTTGGT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CGTTAGCTTGGAAGGCTAG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GGCCATCCTGGACTTG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GTTGCCCGGGACTCGA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GATATGGCGAAATCGGT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AGGGCTATACGGATTCGAA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ATAAGACCTTCTCAATTGTAGCC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AGAGCATACAAAGGCTTTGGAAT           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>ACTATCAACCCCAAAAAACC</w:t>
            </w:r>
          </w:p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CAAAAGAGGAAAGGCTTG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15462F" w:rsidRPr="00DE2A53" w:rsidRDefault="0015462F" w:rsidP="0015462F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 xml:space="preserve">CCATCTTGCCAGCACCAATCAACA  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TTTCGTCAAGTCACGGAGAGC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CAAAGCAGCACGTATTGCTCCA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ACACTCTAGTTGGCCAATGGTGGA 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AAGAACGCCAGGGTCAACATTCC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AGATCGAGCCATTCCTTTGGG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TTGCCAGCCACCTCAAGTATCTCA 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ACATGTCCTGGAGCTGCTTCTCAT 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AGTAGGACTCACGGAACGCCTT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CAATGACGAATCGAAGACGCAC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CTGTAACGGCATTCTTCTCCGG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AAACTGGCAATGGCAGCCAAGA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GCCTCTCTCACTGAAAGCTGA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>AGAGCGCTAATACACTCGCGAAC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CCCCACCTACACAAGCAA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CATCGCCCTTTGTTTTTC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ATAGTGAAACAAGTTGGGAAG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TAAAAGAGGGTATCCTGAGC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AAAGGGCCCGAAATACCT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TTGCTCCAATACCTAACC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ACTTACGGCGACGAAGAAT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ACCGAAGAAATTGACTTCG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AATTCCGCCTTCCTTAA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GAGATAAGCGGACTCGA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CGGGTATAGTTTAGTGGT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CTCAGTGGTAGAGCGCG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GGTTGCTAACTCAATGGTAGAG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GGGGATAGAGGGACTTG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GGCTATAGCTCAGTTCGG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TGTGTATAAGGCCTATGTTATAGAG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lastRenderedPageBreak/>
              <w:t>TTCAACCAGTTCTGTGCTTCAATATA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TTTGGCTTTTTGACCCCAT</w:t>
            </w:r>
          </w:p>
          <w:p w:rsidR="0015462F" w:rsidRPr="00DE2A53" w:rsidRDefault="0015462F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AGAGAGCACTCATCTTGGGG</w:t>
            </w:r>
          </w:p>
        </w:tc>
      </w:tr>
    </w:tbl>
    <w:p w:rsidR="005B5395" w:rsidRPr="0015462F" w:rsidRDefault="005B5395" w:rsidP="0015462F">
      <w:bookmarkStart w:id="0" w:name="_GoBack"/>
      <w:bookmarkEnd w:id="0"/>
    </w:p>
    <w:sectPr w:rsidR="005B5395" w:rsidRPr="00154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15462F"/>
    <w:rsid w:val="00212C0D"/>
    <w:rsid w:val="005B5395"/>
    <w:rsid w:val="00DA21CB"/>
    <w:rsid w:val="00E7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818</Characters>
  <Application>Microsoft Office Word</Application>
  <DocSecurity>0</DocSecurity>
  <Lines>121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6:00Z</dcterms:created>
  <dcterms:modified xsi:type="dcterms:W3CDTF">2020-07-07T13:26:00Z</dcterms:modified>
</cp:coreProperties>
</file>